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76C8E" w14:textId="66AF39AE" w:rsidR="00055E81" w:rsidRPr="00F71294" w:rsidRDefault="00055E81" w:rsidP="00055E81">
      <w:pPr>
        <w:spacing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204BD"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F71294">
        <w:rPr>
          <w:rFonts w:asciiTheme="majorBidi" w:hAnsiTheme="majorBidi" w:cstheme="majorBidi"/>
          <w:b/>
          <w:bCs/>
          <w:sz w:val="24"/>
          <w:szCs w:val="24"/>
        </w:rPr>
        <w:t>able.</w:t>
      </w:r>
      <w:r w:rsidR="00B70D7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1673E" w:rsidRPr="00E1673E">
        <w:rPr>
          <w:rFonts w:asciiTheme="majorBidi" w:hAnsiTheme="majorBidi" w:cstheme="majorBidi"/>
          <w:sz w:val="24"/>
          <w:szCs w:val="24"/>
        </w:rPr>
        <w:t>A single m</w:t>
      </w:r>
      <w:r w:rsidR="00AA6578" w:rsidRPr="00AD6167">
        <w:rPr>
          <w:rFonts w:asciiTheme="majorBidi" w:hAnsiTheme="majorBidi" w:cstheme="majorBidi"/>
          <w:sz w:val="24"/>
          <w:szCs w:val="24"/>
        </w:rPr>
        <w:t xml:space="preserve">ulti-state Cox model </w:t>
      </w:r>
      <w:r w:rsidR="00AA6578">
        <w:rPr>
          <w:rFonts w:asciiTheme="majorBidi" w:hAnsiTheme="majorBidi" w:cstheme="majorBidi"/>
          <w:sz w:val="24"/>
          <w:szCs w:val="24"/>
        </w:rPr>
        <w:t>showing the a</w:t>
      </w:r>
      <w:r w:rsidRPr="00F71294">
        <w:rPr>
          <w:rFonts w:asciiTheme="majorBidi" w:hAnsiTheme="majorBidi" w:cstheme="majorBidi"/>
          <w:sz w:val="24"/>
          <w:szCs w:val="24"/>
        </w:rPr>
        <w:t>ssociation of</w:t>
      </w:r>
      <w:r>
        <w:rPr>
          <w:rFonts w:asciiTheme="majorBidi" w:hAnsiTheme="majorBidi" w:cstheme="majorBidi"/>
          <w:sz w:val="24"/>
          <w:szCs w:val="24"/>
        </w:rPr>
        <w:t xml:space="preserve"> vascular risk factors with </w:t>
      </w:r>
      <w:r w:rsidR="006307D7">
        <w:rPr>
          <w:rFonts w:asciiTheme="majorBidi" w:hAnsiTheme="majorBidi" w:cstheme="majorBidi"/>
          <w:sz w:val="24"/>
          <w:szCs w:val="24"/>
        </w:rPr>
        <w:t xml:space="preserve">transitions </w:t>
      </w:r>
      <w:r w:rsidR="00920FD5">
        <w:rPr>
          <w:rFonts w:asciiTheme="majorBidi" w:hAnsiTheme="majorBidi" w:cstheme="majorBidi"/>
          <w:sz w:val="24"/>
          <w:szCs w:val="24"/>
        </w:rPr>
        <w:t xml:space="preserve">between different states of motor impairment </w:t>
      </w:r>
      <w:r w:rsidR="00E1673E">
        <w:rPr>
          <w:rFonts w:asciiTheme="majorBidi" w:hAnsiTheme="majorBidi" w:cstheme="majorBidi"/>
          <w:sz w:val="24"/>
          <w:szCs w:val="24"/>
        </w:rPr>
        <w:t>and death.</w:t>
      </w:r>
      <w:r w:rsidR="001600A4">
        <w:rPr>
          <w:rFonts w:asciiTheme="majorBidi" w:hAnsiTheme="majorBidi" w:cstheme="majorBidi"/>
          <w:sz w:val="24"/>
          <w:szCs w:val="24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590"/>
        <w:gridCol w:w="2103"/>
        <w:gridCol w:w="2398"/>
      </w:tblGrid>
      <w:tr w:rsidR="00D81CCB" w14:paraId="456EF11D" w14:textId="77777777" w:rsidTr="00C93862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1F278F9" w14:textId="77777777" w:rsidR="0009386F" w:rsidRDefault="00D81CCB" w:rsidP="00C938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</w:t>
            </w:r>
            <w:r w:rsidR="000938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before </w:t>
            </w:r>
          </w:p>
          <w:p w14:paraId="1AA9CDE7" w14:textId="6D571CA3" w:rsidR="00D81CCB" w:rsidRPr="00365BD3" w:rsidRDefault="0009386F" w:rsidP="00C938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F2C04DF" w14:textId="77777777" w:rsidR="00AA6578" w:rsidRDefault="00AA6578" w:rsidP="00C938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 after</w:t>
            </w:r>
          </w:p>
          <w:p w14:paraId="7F4CD2B5" w14:textId="68B47CFE" w:rsidR="00D81CCB" w:rsidRPr="00365BD3" w:rsidRDefault="00D81CCB" w:rsidP="00C938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CF16146" w14:textId="77777777" w:rsidR="00AA6578" w:rsidRDefault="00AA6578" w:rsidP="00C938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R (95%CI), </w:t>
            </w:r>
          </w:p>
          <w:p w14:paraId="413C6802" w14:textId="57062E74" w:rsidR="00D81CCB" w:rsidRPr="00365BD3" w:rsidRDefault="00AA6578" w:rsidP="00C938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  <w:r w:rsidRPr="00365BD3">
              <w:rPr>
                <w:rFonts w:asciiTheme="majorBidi" w:hAnsiTheme="majorBidi" w:cstheme="majorBidi"/>
                <w:b/>
                <w:bCs/>
              </w:rPr>
              <w:t>*</w:t>
            </w:r>
            <w:r w:rsidR="001600A4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</w:tr>
      <w:tr w:rsidR="00227203" w14:paraId="2436B439" w14:textId="77777777" w:rsidTr="00521529"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BC34190" w14:textId="35F10BCF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="00225822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B50864">
              <w:rPr>
                <w:rFonts w:asciiTheme="majorBidi" w:hAnsiTheme="majorBidi" w:cstheme="majorBidi"/>
                <w:sz w:val="24"/>
                <w:szCs w:val="24"/>
              </w:rPr>
              <w:t>otor impairment</w:t>
            </w:r>
          </w:p>
        </w:tc>
        <w:tc>
          <w:tcPr>
            <w:tcW w:w="0" w:type="auto"/>
            <w:vMerge w:val="restar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1E70FD" w14:textId="6DE9B0EE" w:rsidR="00227203" w:rsidRPr="00B50864" w:rsidRDefault="00227203" w:rsidP="00521529">
            <w:pPr>
              <w:rPr>
                <w:rFonts w:asciiTheme="majorBidi" w:hAnsiTheme="majorBidi" w:cstheme="majorBidi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bility disability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CB7048F" w14:textId="61769426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</w:rPr>
              <w:t>1.12 (1.02 – 1.24), 0.025</w:t>
            </w:r>
          </w:p>
        </w:tc>
      </w:tr>
      <w:tr w:rsidR="00227203" w14:paraId="675CEC57" w14:textId="77777777" w:rsidTr="00521529"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605985" w14:textId="77777777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  <w:sz w:val="24"/>
                <w:szCs w:val="24"/>
              </w:rPr>
              <w:t>Parkinsonis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D5169B" w14:textId="77777777" w:rsidR="00227203" w:rsidRPr="00B50864" w:rsidRDefault="00227203" w:rsidP="0052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0571211" w14:textId="32A41C0E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</w:rPr>
              <w:t>0.99 (0.78 – 1.24), 0.865</w:t>
            </w:r>
          </w:p>
        </w:tc>
      </w:tr>
      <w:tr w:rsidR="00227203" w14:paraId="1D9D1AD9" w14:textId="77777777" w:rsidTr="0052152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04F112" w14:textId="47896033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="00225822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B50864">
              <w:rPr>
                <w:rFonts w:asciiTheme="majorBidi" w:hAnsiTheme="majorBidi" w:cstheme="majorBidi"/>
                <w:sz w:val="24"/>
                <w:szCs w:val="24"/>
              </w:rPr>
              <w:t>otor impairment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1CB8C8F9" w14:textId="4766E571" w:rsidR="00227203" w:rsidRPr="00B50864" w:rsidRDefault="00227203" w:rsidP="00521529">
            <w:pPr>
              <w:rPr>
                <w:rFonts w:asciiTheme="majorBidi" w:hAnsiTheme="majorBidi" w:cstheme="majorBidi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kinsoni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A10080" w14:textId="2C38DE66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</w:rPr>
              <w:t>1.07 (0.88 – 1.30), 0.482</w:t>
            </w:r>
          </w:p>
        </w:tc>
      </w:tr>
      <w:tr w:rsidR="00227203" w14:paraId="3F72EADE" w14:textId="77777777" w:rsidTr="00521529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217F2D" w14:textId="77777777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  <w:sz w:val="24"/>
                <w:szCs w:val="24"/>
              </w:rPr>
              <w:t>Mobility disab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CB0BC3" w14:textId="77777777" w:rsidR="00227203" w:rsidRPr="00B50864" w:rsidRDefault="00227203" w:rsidP="005215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18BF62" w14:textId="16C7606E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</w:rPr>
              <w:t>0.99 (0.84 – 1.17), 0.881</w:t>
            </w:r>
          </w:p>
        </w:tc>
      </w:tr>
      <w:tr w:rsidR="00227203" w14:paraId="1DC43F80" w14:textId="77777777" w:rsidTr="0052152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292C1E" w14:textId="77777777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  <w:sz w:val="24"/>
                <w:szCs w:val="24"/>
              </w:rPr>
              <w:t>No motor impairment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6A09D832" w14:textId="3240B615" w:rsidR="00227203" w:rsidRPr="00B50864" w:rsidRDefault="00227203" w:rsidP="00521529">
            <w:pPr>
              <w:rPr>
                <w:rFonts w:asciiTheme="majorBidi" w:hAnsiTheme="majorBidi" w:cstheme="majorBidi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8E223D" w14:textId="1DAF52D8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</w:rPr>
              <w:t>1.27 (0.88 – 1.84), 0.208</w:t>
            </w:r>
          </w:p>
        </w:tc>
      </w:tr>
      <w:tr w:rsidR="00227203" w14:paraId="75950D1C" w14:textId="77777777" w:rsidTr="00C9386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462A0" w14:textId="65387EC5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  <w:sz w:val="24"/>
                <w:szCs w:val="24"/>
              </w:rPr>
              <w:t>Mobility disability</w:t>
            </w:r>
            <w:r w:rsidR="00225822">
              <w:rPr>
                <w:rFonts w:asciiTheme="majorBidi" w:hAnsiTheme="majorBidi" w:cstheme="majorBidi"/>
                <w:sz w:val="24"/>
                <w:szCs w:val="24"/>
              </w:rPr>
              <w:t>/N</w:t>
            </w:r>
            <w:r w:rsidRPr="00B50864">
              <w:rPr>
                <w:rFonts w:asciiTheme="majorBidi" w:hAnsiTheme="majorBidi" w:cstheme="majorBidi"/>
                <w:sz w:val="24"/>
                <w:szCs w:val="24"/>
              </w:rPr>
              <w:t xml:space="preserve">o </w:t>
            </w:r>
            <w:r w:rsidR="00225822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B50864">
              <w:rPr>
                <w:rFonts w:asciiTheme="majorBidi" w:hAnsiTheme="majorBidi" w:cstheme="majorBidi"/>
                <w:sz w:val="24"/>
                <w:szCs w:val="24"/>
              </w:rPr>
              <w:t>arkinsonism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A4819" w14:textId="77777777" w:rsidR="00227203" w:rsidRPr="00B50864" w:rsidRDefault="00227203" w:rsidP="00C938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8814C" w14:textId="7930091B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</w:rPr>
              <w:t>1.14 (0.88 – 1.48), 0.326</w:t>
            </w:r>
          </w:p>
        </w:tc>
      </w:tr>
      <w:tr w:rsidR="00227203" w14:paraId="50C04BC6" w14:textId="77777777" w:rsidTr="00C9386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497A2" w14:textId="78EF7F6B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  <w:sz w:val="24"/>
                <w:szCs w:val="24"/>
              </w:rPr>
              <w:t>Parkinsonism</w:t>
            </w:r>
            <w:r w:rsidR="00225822">
              <w:rPr>
                <w:rFonts w:asciiTheme="majorBidi" w:hAnsiTheme="majorBidi" w:cstheme="majorBidi"/>
                <w:sz w:val="24"/>
                <w:szCs w:val="24"/>
              </w:rPr>
              <w:t>/N</w:t>
            </w:r>
            <w:r w:rsidRPr="00B50864">
              <w:rPr>
                <w:rFonts w:asciiTheme="majorBidi" w:hAnsiTheme="majorBidi" w:cstheme="majorBidi"/>
                <w:sz w:val="24"/>
                <w:szCs w:val="24"/>
              </w:rPr>
              <w:t xml:space="preserve">o </w:t>
            </w:r>
            <w:r w:rsidR="00225822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B50864">
              <w:rPr>
                <w:rFonts w:asciiTheme="majorBidi" w:hAnsiTheme="majorBidi" w:cstheme="majorBidi"/>
                <w:sz w:val="24"/>
                <w:szCs w:val="24"/>
              </w:rPr>
              <w:t>obility disab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508B0" w14:textId="77777777" w:rsidR="00227203" w:rsidRPr="00B50864" w:rsidRDefault="00227203" w:rsidP="00C938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9D3D5" w14:textId="417246DB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</w:rPr>
              <w:t>1.61 (1.02 – 2.54), 0.042</w:t>
            </w:r>
          </w:p>
        </w:tc>
      </w:tr>
      <w:tr w:rsidR="00227203" w14:paraId="25EAE9A5" w14:textId="77777777" w:rsidTr="00C9386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DC230" w14:textId="5755F3B6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  <w:sz w:val="24"/>
                <w:szCs w:val="24"/>
              </w:rPr>
              <w:t>Mobility disability</w:t>
            </w:r>
            <w:r w:rsidR="00225822">
              <w:rPr>
                <w:rFonts w:asciiTheme="majorBidi" w:hAnsiTheme="majorBidi" w:cstheme="majorBidi"/>
                <w:sz w:val="24"/>
                <w:szCs w:val="24"/>
              </w:rPr>
              <w:t xml:space="preserve"> followed by</w:t>
            </w:r>
            <w:r w:rsidRPr="00B5086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25822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B50864">
              <w:rPr>
                <w:rFonts w:asciiTheme="majorBidi" w:hAnsiTheme="majorBidi" w:cstheme="majorBidi"/>
                <w:sz w:val="24"/>
                <w:szCs w:val="24"/>
              </w:rPr>
              <w:t>arkinsonism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A79C3" w14:textId="77777777" w:rsidR="00227203" w:rsidRPr="00B50864" w:rsidRDefault="00227203" w:rsidP="00C938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F70E5" w14:textId="62068D60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</w:rPr>
              <w:t>1.18 (0.88 – 1.59), 0.272</w:t>
            </w:r>
          </w:p>
        </w:tc>
      </w:tr>
      <w:tr w:rsidR="00227203" w14:paraId="4B4E0597" w14:textId="77777777" w:rsidTr="00C9386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8FD694" w14:textId="4543C882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  <w:sz w:val="24"/>
                <w:szCs w:val="24"/>
              </w:rPr>
              <w:t>Parkinsonism</w:t>
            </w:r>
            <w:r w:rsidR="00225822">
              <w:rPr>
                <w:rFonts w:asciiTheme="majorBidi" w:hAnsiTheme="majorBidi" w:cstheme="majorBidi"/>
                <w:sz w:val="24"/>
                <w:szCs w:val="24"/>
              </w:rPr>
              <w:t xml:space="preserve"> followed by</w:t>
            </w:r>
            <w:r w:rsidR="00225822" w:rsidRPr="00B5086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25822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B50864">
              <w:rPr>
                <w:rFonts w:asciiTheme="majorBidi" w:hAnsiTheme="majorBidi" w:cstheme="majorBidi"/>
                <w:sz w:val="24"/>
                <w:szCs w:val="24"/>
              </w:rPr>
              <w:t>obility disability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1CEB57E6" w14:textId="77777777" w:rsidR="00227203" w:rsidRPr="00B50864" w:rsidRDefault="00227203" w:rsidP="00C938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7AE13" w14:textId="40266B33" w:rsidR="00227203" w:rsidRPr="00B50864" w:rsidRDefault="00227203" w:rsidP="00C938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50864">
              <w:rPr>
                <w:rFonts w:asciiTheme="majorBidi" w:hAnsiTheme="majorBidi" w:cstheme="majorBidi"/>
              </w:rPr>
              <w:t>0.99 (0.74 – 1.32), 0.918</w:t>
            </w:r>
          </w:p>
        </w:tc>
      </w:tr>
    </w:tbl>
    <w:p w14:paraId="3B064FD4" w14:textId="63E6FEF2" w:rsidR="0012260D" w:rsidRPr="001600A4" w:rsidRDefault="001600A4" w:rsidP="001600A4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*</w:t>
      </w:r>
      <w:r w:rsidR="00CC6FD1" w:rsidRPr="00CC6FD1">
        <w:rPr>
          <w:rFonts w:asciiTheme="majorBidi" w:hAnsiTheme="majorBidi" w:cstheme="majorBidi"/>
          <w:sz w:val="24"/>
          <w:szCs w:val="24"/>
        </w:rPr>
        <w:t xml:space="preserve"> </w:t>
      </w:r>
      <w:r w:rsidR="000B6B07">
        <w:rPr>
          <w:rFonts w:asciiTheme="majorBidi" w:hAnsiTheme="majorBidi" w:cstheme="majorBidi"/>
          <w:sz w:val="24"/>
          <w:szCs w:val="24"/>
        </w:rPr>
        <w:t>This table</w:t>
      </w:r>
      <w:r w:rsidR="00C15253">
        <w:rPr>
          <w:rFonts w:asciiTheme="majorBidi" w:hAnsiTheme="majorBidi" w:cstheme="majorBidi"/>
          <w:sz w:val="24"/>
          <w:szCs w:val="24"/>
        </w:rPr>
        <w:t xml:space="preserve"> summarizes a single </w:t>
      </w:r>
      <w:r w:rsidR="00CC6FD1" w:rsidRPr="00AD6167">
        <w:rPr>
          <w:rFonts w:asciiTheme="majorBidi" w:hAnsiTheme="majorBidi" w:cstheme="majorBidi"/>
          <w:sz w:val="24"/>
          <w:szCs w:val="24"/>
        </w:rPr>
        <w:t xml:space="preserve">multi-state Cox model </w:t>
      </w:r>
      <w:r w:rsidR="00163CF9">
        <w:rPr>
          <w:rFonts w:asciiTheme="majorBidi" w:hAnsiTheme="majorBidi" w:cstheme="majorBidi"/>
          <w:sz w:val="24"/>
          <w:szCs w:val="24"/>
        </w:rPr>
        <w:t>including</w:t>
      </w:r>
      <w:r w:rsidR="00CC6FD1" w:rsidRPr="00AD6167">
        <w:rPr>
          <w:rFonts w:asciiTheme="majorBidi" w:hAnsiTheme="majorBidi" w:cstheme="majorBidi"/>
          <w:sz w:val="24"/>
          <w:szCs w:val="24"/>
        </w:rPr>
        <w:t xml:space="preserve"> 9 transitions among 6 stat</w:t>
      </w:r>
      <w:r w:rsidR="00C91F64">
        <w:rPr>
          <w:rFonts w:asciiTheme="majorBidi" w:hAnsiTheme="majorBidi" w:cstheme="majorBidi"/>
          <w:sz w:val="24"/>
          <w:szCs w:val="24"/>
        </w:rPr>
        <w:t>e</w:t>
      </w:r>
      <w:r w:rsidR="00CC6FD1" w:rsidRPr="00AD6167">
        <w:rPr>
          <w:rFonts w:asciiTheme="majorBidi" w:hAnsiTheme="majorBidi" w:cstheme="majorBidi"/>
          <w:sz w:val="24"/>
          <w:szCs w:val="24"/>
        </w:rPr>
        <w:t xml:space="preserve">s. Each </w:t>
      </w:r>
      <w:r w:rsidR="00C85AE1">
        <w:rPr>
          <w:rFonts w:asciiTheme="majorBidi" w:hAnsiTheme="majorBidi" w:cstheme="majorBidi"/>
          <w:sz w:val="24"/>
          <w:szCs w:val="24"/>
        </w:rPr>
        <w:t xml:space="preserve">row </w:t>
      </w:r>
      <w:r w:rsidR="00CC6FD1" w:rsidRPr="00AD6167">
        <w:rPr>
          <w:rFonts w:asciiTheme="majorBidi" w:hAnsiTheme="majorBidi" w:cstheme="majorBidi"/>
          <w:sz w:val="24"/>
          <w:szCs w:val="24"/>
        </w:rPr>
        <w:t xml:space="preserve">examines </w:t>
      </w:r>
      <w:r w:rsidR="00C85AE1">
        <w:rPr>
          <w:rFonts w:asciiTheme="majorBidi" w:hAnsiTheme="majorBidi" w:cstheme="majorBidi"/>
          <w:sz w:val="24"/>
          <w:szCs w:val="24"/>
        </w:rPr>
        <w:t xml:space="preserve">one of the 9 transitions </w:t>
      </w:r>
      <w:r w:rsidR="00CC6FD1" w:rsidRPr="00AD6167">
        <w:rPr>
          <w:rFonts w:asciiTheme="majorBidi" w:hAnsiTheme="majorBidi" w:cstheme="majorBidi"/>
          <w:sz w:val="24"/>
          <w:szCs w:val="24"/>
        </w:rPr>
        <w:t>from</w:t>
      </w:r>
      <w:r w:rsidR="005705FC">
        <w:rPr>
          <w:rFonts w:asciiTheme="majorBidi" w:hAnsiTheme="majorBidi" w:cstheme="majorBidi"/>
          <w:sz w:val="24"/>
          <w:szCs w:val="24"/>
        </w:rPr>
        <w:t xml:space="preserve"> an initial</w:t>
      </w:r>
      <w:r w:rsidR="00CC6FD1" w:rsidRPr="00AD6167">
        <w:rPr>
          <w:rFonts w:asciiTheme="majorBidi" w:hAnsiTheme="majorBidi" w:cstheme="majorBidi"/>
          <w:sz w:val="24"/>
          <w:szCs w:val="24"/>
        </w:rPr>
        <w:t xml:space="preserve"> state </w:t>
      </w:r>
      <w:r w:rsidR="005705FC">
        <w:rPr>
          <w:rFonts w:asciiTheme="majorBidi" w:hAnsiTheme="majorBidi" w:cstheme="majorBidi"/>
          <w:sz w:val="24"/>
          <w:szCs w:val="24"/>
        </w:rPr>
        <w:t>(</w:t>
      </w:r>
      <w:r w:rsidR="007023DB">
        <w:rPr>
          <w:rFonts w:asciiTheme="majorBidi" w:hAnsiTheme="majorBidi" w:cstheme="majorBidi"/>
          <w:sz w:val="24"/>
          <w:szCs w:val="24"/>
        </w:rPr>
        <w:t xml:space="preserve">left column) </w:t>
      </w:r>
      <w:r w:rsidR="00CC6FD1" w:rsidRPr="00AD6167">
        <w:rPr>
          <w:rFonts w:asciiTheme="majorBidi" w:hAnsiTheme="majorBidi" w:cstheme="majorBidi"/>
          <w:sz w:val="24"/>
          <w:szCs w:val="24"/>
        </w:rPr>
        <w:t xml:space="preserve">to </w:t>
      </w:r>
      <w:r w:rsidR="007023DB">
        <w:rPr>
          <w:rFonts w:asciiTheme="majorBidi" w:hAnsiTheme="majorBidi" w:cstheme="majorBidi"/>
          <w:sz w:val="24"/>
          <w:szCs w:val="24"/>
        </w:rPr>
        <w:t xml:space="preserve">a second state (middle column). </w:t>
      </w:r>
      <w:r w:rsidR="00CC6FD1" w:rsidRPr="00AD6167">
        <w:rPr>
          <w:rFonts w:asciiTheme="majorBidi" w:hAnsiTheme="majorBidi" w:cstheme="majorBidi"/>
          <w:sz w:val="24"/>
          <w:szCs w:val="24"/>
        </w:rPr>
        <w:t xml:space="preserve">Each cell in the right column </w:t>
      </w:r>
      <w:r w:rsidR="00ED6261">
        <w:rPr>
          <w:rFonts w:asciiTheme="majorBidi" w:hAnsiTheme="majorBidi" w:cstheme="majorBidi"/>
          <w:sz w:val="24"/>
          <w:szCs w:val="24"/>
        </w:rPr>
        <w:t>shows</w:t>
      </w:r>
      <w:r w:rsidR="00CC6FD1" w:rsidRPr="00AD6167">
        <w:rPr>
          <w:rFonts w:asciiTheme="majorBidi" w:hAnsiTheme="majorBidi" w:cstheme="majorBidi"/>
          <w:sz w:val="24"/>
          <w:szCs w:val="24"/>
        </w:rPr>
        <w:t xml:space="preserve"> hazard ratio (HR), its 95%confidence interval and p value </w:t>
      </w:r>
      <w:r w:rsidR="002341F2">
        <w:rPr>
          <w:rFonts w:asciiTheme="majorBidi" w:hAnsiTheme="majorBidi" w:cstheme="majorBidi"/>
          <w:sz w:val="24"/>
          <w:szCs w:val="24"/>
        </w:rPr>
        <w:t xml:space="preserve">of the association of vascular risk factors with each </w:t>
      </w:r>
      <w:r w:rsidR="0027061A">
        <w:rPr>
          <w:rFonts w:asciiTheme="majorBidi" w:hAnsiTheme="majorBidi" w:cstheme="majorBidi"/>
          <w:sz w:val="24"/>
          <w:szCs w:val="24"/>
        </w:rPr>
        <w:t xml:space="preserve">of the 9 </w:t>
      </w:r>
      <w:r w:rsidR="002341F2">
        <w:rPr>
          <w:rFonts w:asciiTheme="majorBidi" w:hAnsiTheme="majorBidi" w:cstheme="majorBidi"/>
          <w:sz w:val="24"/>
          <w:szCs w:val="24"/>
        </w:rPr>
        <w:t>transition</w:t>
      </w:r>
      <w:r w:rsidR="0027061A">
        <w:rPr>
          <w:rFonts w:asciiTheme="majorBidi" w:hAnsiTheme="majorBidi" w:cstheme="majorBidi"/>
          <w:sz w:val="24"/>
          <w:szCs w:val="24"/>
        </w:rPr>
        <w:t>s</w:t>
      </w:r>
      <w:r w:rsidR="00722544">
        <w:rPr>
          <w:rFonts w:asciiTheme="majorBidi" w:hAnsiTheme="majorBidi" w:cstheme="majorBidi"/>
          <w:sz w:val="24"/>
          <w:szCs w:val="24"/>
        </w:rPr>
        <w:t xml:space="preserve">. </w:t>
      </w:r>
      <w:r w:rsidR="00660956" w:rsidRPr="00967CEF">
        <w:rPr>
          <w:rFonts w:asciiTheme="majorBidi" w:hAnsiTheme="majorBidi" w:cstheme="majorBidi"/>
          <w:sz w:val="24"/>
          <w:szCs w:val="24"/>
        </w:rPr>
        <w:t xml:space="preserve">For </w:t>
      </w:r>
      <w:r w:rsidR="005C6344">
        <w:rPr>
          <w:rFonts w:asciiTheme="majorBidi" w:hAnsiTheme="majorBidi" w:cstheme="majorBidi"/>
          <w:sz w:val="24"/>
          <w:szCs w:val="24"/>
        </w:rPr>
        <w:t xml:space="preserve">additional details </w:t>
      </w:r>
      <w:r>
        <w:rPr>
          <w:rFonts w:asciiTheme="majorBidi" w:hAnsiTheme="majorBidi" w:cstheme="majorBidi"/>
          <w:sz w:val="24"/>
          <w:szCs w:val="24"/>
        </w:rPr>
        <w:t>see</w:t>
      </w:r>
      <w:r w:rsidR="00660956" w:rsidRPr="00967CEF">
        <w:rPr>
          <w:rFonts w:asciiTheme="majorBidi" w:hAnsiTheme="majorBidi" w:cstheme="majorBidi"/>
          <w:sz w:val="24"/>
          <w:szCs w:val="24"/>
        </w:rPr>
        <w:t xml:space="preserve"> the statistical methods </w:t>
      </w:r>
      <w:r>
        <w:rPr>
          <w:rFonts w:asciiTheme="majorBidi" w:hAnsiTheme="majorBidi" w:cstheme="majorBidi"/>
          <w:sz w:val="24"/>
          <w:szCs w:val="24"/>
        </w:rPr>
        <w:t>in</w:t>
      </w:r>
      <w:r w:rsidR="00660956" w:rsidRPr="00967CEF">
        <w:rPr>
          <w:rFonts w:asciiTheme="majorBidi" w:hAnsiTheme="majorBidi" w:cstheme="majorBidi"/>
          <w:sz w:val="24"/>
          <w:szCs w:val="24"/>
        </w:rPr>
        <w:t xml:space="preserve"> the text.</w:t>
      </w:r>
      <w:r w:rsidR="00543DF7" w:rsidRPr="00AD6167">
        <w:rPr>
          <w:rFonts w:asciiTheme="majorBidi" w:hAnsiTheme="majorBidi" w:cstheme="majorBidi"/>
          <w:sz w:val="24"/>
          <w:szCs w:val="24"/>
        </w:rPr>
        <w:t xml:space="preserve"> </w:t>
      </w:r>
      <w:r w:rsidR="007F0B35" w:rsidRPr="00AD6167">
        <w:rPr>
          <w:rFonts w:asciiTheme="majorBidi" w:hAnsiTheme="majorBidi" w:cstheme="majorBidi"/>
          <w:sz w:val="24"/>
          <w:szCs w:val="24"/>
        </w:rPr>
        <w:t xml:space="preserve"> </w:t>
      </w:r>
      <w:r w:rsidR="00A27418" w:rsidRPr="00AD616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055E81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055E81">
        <w:rPr>
          <w:rFonts w:asciiTheme="majorBidi" w:hAnsiTheme="majorBidi" w:cstheme="majorBidi"/>
          <w:sz w:val="24"/>
          <w:szCs w:val="24"/>
        </w:rPr>
        <w:t xml:space="preserve"> Following Bonferroni adjustment, we assumed p &lt; 0.006 to reject null hypotheses.</w:t>
      </w:r>
    </w:p>
    <w:sectPr w:rsidR="0012260D" w:rsidRPr="00160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E81"/>
    <w:rsid w:val="000016B2"/>
    <w:rsid w:val="000256EF"/>
    <w:rsid w:val="00034B1A"/>
    <w:rsid w:val="00047FF4"/>
    <w:rsid w:val="00055E81"/>
    <w:rsid w:val="0009386F"/>
    <w:rsid w:val="000B6B07"/>
    <w:rsid w:val="000C2F5F"/>
    <w:rsid w:val="0012260D"/>
    <w:rsid w:val="001600A4"/>
    <w:rsid w:val="00163CF9"/>
    <w:rsid w:val="00185864"/>
    <w:rsid w:val="001A3F6C"/>
    <w:rsid w:val="001E7B19"/>
    <w:rsid w:val="00225822"/>
    <w:rsid w:val="00227203"/>
    <w:rsid w:val="002341F2"/>
    <w:rsid w:val="0027061A"/>
    <w:rsid w:val="00305D4C"/>
    <w:rsid w:val="00337791"/>
    <w:rsid w:val="003F38E2"/>
    <w:rsid w:val="00427EC6"/>
    <w:rsid w:val="004B18A5"/>
    <w:rsid w:val="004E4FFF"/>
    <w:rsid w:val="00521529"/>
    <w:rsid w:val="00533523"/>
    <w:rsid w:val="00541C5C"/>
    <w:rsid w:val="00543DF7"/>
    <w:rsid w:val="00552F7B"/>
    <w:rsid w:val="005705FC"/>
    <w:rsid w:val="005C6344"/>
    <w:rsid w:val="00621207"/>
    <w:rsid w:val="00623299"/>
    <w:rsid w:val="006307D7"/>
    <w:rsid w:val="006308FF"/>
    <w:rsid w:val="00660956"/>
    <w:rsid w:val="007023DB"/>
    <w:rsid w:val="00722544"/>
    <w:rsid w:val="00746D93"/>
    <w:rsid w:val="00751BD2"/>
    <w:rsid w:val="00793C06"/>
    <w:rsid w:val="007F0B35"/>
    <w:rsid w:val="00810732"/>
    <w:rsid w:val="00875B6B"/>
    <w:rsid w:val="00920FD5"/>
    <w:rsid w:val="00994E84"/>
    <w:rsid w:val="00995A62"/>
    <w:rsid w:val="00A27418"/>
    <w:rsid w:val="00A33393"/>
    <w:rsid w:val="00A81FFD"/>
    <w:rsid w:val="00AA6578"/>
    <w:rsid w:val="00AD6167"/>
    <w:rsid w:val="00AE390A"/>
    <w:rsid w:val="00B01476"/>
    <w:rsid w:val="00B13870"/>
    <w:rsid w:val="00B204BD"/>
    <w:rsid w:val="00B64D1F"/>
    <w:rsid w:val="00B70D7D"/>
    <w:rsid w:val="00BE124D"/>
    <w:rsid w:val="00C14C81"/>
    <w:rsid w:val="00C15253"/>
    <w:rsid w:val="00C355C7"/>
    <w:rsid w:val="00C4574A"/>
    <w:rsid w:val="00C85AE1"/>
    <w:rsid w:val="00C91F64"/>
    <w:rsid w:val="00C93862"/>
    <w:rsid w:val="00CC6FD1"/>
    <w:rsid w:val="00CD2302"/>
    <w:rsid w:val="00D81CCB"/>
    <w:rsid w:val="00E1673E"/>
    <w:rsid w:val="00E94488"/>
    <w:rsid w:val="00EC7247"/>
    <w:rsid w:val="00ED2DF1"/>
    <w:rsid w:val="00ED6261"/>
    <w:rsid w:val="00F2151A"/>
    <w:rsid w:val="00F21765"/>
    <w:rsid w:val="00F6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3DA61"/>
  <w15:chartTrackingRefBased/>
  <w15:docId w15:val="{7A4A7DAF-A936-4AFB-A6AF-E3AB4D1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2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2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4D48DB4EE9CF47BE0E1164AC3F6C0B" ma:contentTypeVersion="10" ma:contentTypeDescription="Create a new document." ma:contentTypeScope="" ma:versionID="2901ef4ef0f91fb9a9f0c1666315b94e">
  <xsd:schema xmlns:xsd="http://www.w3.org/2001/XMLSchema" xmlns:xs="http://www.w3.org/2001/XMLSchema" xmlns:p="http://schemas.microsoft.com/office/2006/metadata/properties" xmlns:ns3="f8569b1e-6f2e-4e53-ae54-639ea3020965" targetNamespace="http://schemas.microsoft.com/office/2006/metadata/properties" ma:root="true" ma:fieldsID="7b6167733bbaac254ca5ce4f12cd94d0" ns3:_="">
    <xsd:import namespace="f8569b1e-6f2e-4e53-ae54-639ea30209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69b1e-6f2e-4e53-ae54-639ea30209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B88D63-A8B0-4641-A6A6-67982C5125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569b1e-6f2e-4e53-ae54-639ea30209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AE6B4C-B909-444E-AD23-BB925A912D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EAE10E-E94D-4F11-8847-8847ACDD2A4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Shahram Oveisgharan</cp:lastModifiedBy>
  <cp:revision>35</cp:revision>
  <dcterms:created xsi:type="dcterms:W3CDTF">2020-12-23T14:40:00Z</dcterms:created>
  <dcterms:modified xsi:type="dcterms:W3CDTF">2020-12-23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4D48DB4EE9CF47BE0E1164AC3F6C0B</vt:lpwstr>
  </property>
</Properties>
</file>